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1624" w:rsidRPr="00D1320B" w:rsidRDefault="00D1320B">
      <w:pPr>
        <w:rPr>
          <w:b/>
        </w:rPr>
      </w:pPr>
      <w:r w:rsidRPr="00D1320B">
        <w:rPr>
          <w:b/>
        </w:rPr>
        <w:t xml:space="preserve">Table </w:t>
      </w:r>
      <w:r w:rsidR="00ED09D8">
        <w:rPr>
          <w:b/>
        </w:rPr>
        <w:t>S1</w:t>
      </w:r>
      <w:r w:rsidRPr="00D1320B">
        <w:rPr>
          <w:b/>
        </w:rPr>
        <w:t xml:space="preserve">: </w:t>
      </w:r>
      <w:r w:rsidR="006E67D5" w:rsidRPr="00D1320B">
        <w:rPr>
          <w:b/>
        </w:rPr>
        <w:t xml:space="preserve">Primary </w:t>
      </w:r>
      <w:r w:rsidR="00595CBE">
        <w:rPr>
          <w:b/>
        </w:rPr>
        <w:t>c</w:t>
      </w:r>
      <w:r w:rsidR="006E67D5" w:rsidRPr="00D1320B">
        <w:rPr>
          <w:b/>
        </w:rPr>
        <w:t xml:space="preserve">hart for self-monitoring BCT </w:t>
      </w:r>
    </w:p>
    <w:tbl>
      <w:tblPr>
        <w:tblStyle w:val="TableGrid"/>
        <w:tblW w:w="9606" w:type="dxa"/>
        <w:tblLayout w:type="fixed"/>
        <w:tblLook w:val="04A0" w:firstRow="1" w:lastRow="0" w:firstColumn="1" w:lastColumn="0" w:noHBand="0" w:noVBand="1"/>
      </w:tblPr>
      <w:tblGrid>
        <w:gridCol w:w="817"/>
        <w:gridCol w:w="1418"/>
        <w:gridCol w:w="7371"/>
      </w:tblGrid>
      <w:tr w:rsidR="006E67D5" w:rsidRPr="00E77960" w:rsidTr="004F5CD8">
        <w:trPr>
          <w:tblHeader/>
        </w:trPr>
        <w:tc>
          <w:tcPr>
            <w:tcW w:w="817" w:type="dxa"/>
          </w:tcPr>
          <w:p w:rsidR="006E67D5" w:rsidRPr="00E77960" w:rsidRDefault="006E67D5" w:rsidP="004F5CD8">
            <w:pPr>
              <w:rPr>
                <w:b/>
              </w:rPr>
            </w:pPr>
            <w:r>
              <w:rPr>
                <w:b/>
              </w:rPr>
              <w:t xml:space="preserve">Study </w:t>
            </w:r>
            <w:r w:rsidRPr="00E77960">
              <w:rPr>
                <w:b/>
              </w:rPr>
              <w:t>ID</w:t>
            </w:r>
          </w:p>
        </w:tc>
        <w:tc>
          <w:tcPr>
            <w:tcW w:w="1418" w:type="dxa"/>
          </w:tcPr>
          <w:p w:rsidR="006E67D5" w:rsidRPr="00E77960" w:rsidRDefault="006E67D5" w:rsidP="004F5CD8">
            <w:pPr>
              <w:rPr>
                <w:b/>
                <w:sz w:val="24"/>
                <w:szCs w:val="24"/>
              </w:rPr>
            </w:pPr>
            <w:r w:rsidRPr="00E77960">
              <w:rPr>
                <w:b/>
                <w:sz w:val="24"/>
                <w:szCs w:val="24"/>
              </w:rPr>
              <w:t>Details</w:t>
            </w:r>
          </w:p>
        </w:tc>
        <w:tc>
          <w:tcPr>
            <w:tcW w:w="7371" w:type="dxa"/>
          </w:tcPr>
          <w:p w:rsidR="006E67D5" w:rsidRPr="00E77960" w:rsidRDefault="006E67D5" w:rsidP="004F5CD8">
            <w:pPr>
              <w:rPr>
                <w:b/>
              </w:rPr>
            </w:pPr>
            <w:r w:rsidRPr="00E77960">
              <w:rPr>
                <w:b/>
              </w:rPr>
              <w:t>Self monitoring</w:t>
            </w:r>
          </w:p>
        </w:tc>
      </w:tr>
      <w:tr w:rsidR="006E67D5" w:rsidRPr="00EC6BFD" w:rsidTr="004F5CD8">
        <w:tc>
          <w:tcPr>
            <w:tcW w:w="817" w:type="dxa"/>
          </w:tcPr>
          <w:p w:rsidR="006E67D5" w:rsidRDefault="006E67D5" w:rsidP="004F5CD8">
            <w:r>
              <w:t>A1</w:t>
            </w:r>
          </w:p>
        </w:tc>
        <w:tc>
          <w:tcPr>
            <w:tcW w:w="1418" w:type="dxa"/>
          </w:tcPr>
          <w:p w:rsidR="006E67D5" w:rsidRDefault="006E67D5" w:rsidP="004F5CD8">
            <w:r>
              <w:t xml:space="preserve">Promoter </w:t>
            </w:r>
          </w:p>
          <w:p w:rsidR="006E67D5" w:rsidRDefault="006E67D5" w:rsidP="004F5CD8">
            <w:r>
              <w:t>Sex: F</w:t>
            </w:r>
          </w:p>
          <w:p w:rsidR="006E67D5" w:rsidRDefault="006E67D5" w:rsidP="004F5CD8">
            <w:r>
              <w:t xml:space="preserve">Age: 50 </w:t>
            </w:r>
          </w:p>
          <w:p w:rsidR="006E67D5" w:rsidRPr="0012753F" w:rsidRDefault="006E67D5" w:rsidP="004F5CD8">
            <w:pPr>
              <w:rPr>
                <w:sz w:val="18"/>
                <w:szCs w:val="18"/>
              </w:rPr>
            </w:pPr>
          </w:p>
        </w:tc>
        <w:tc>
          <w:tcPr>
            <w:tcW w:w="7371" w:type="dxa"/>
          </w:tcPr>
          <w:p w:rsidR="006E67D5" w:rsidRDefault="006E67D5" w:rsidP="004F5CD8">
            <w:r>
              <w:t>A1</w:t>
            </w:r>
            <w:r w:rsidRPr="0061608E">
              <w:t>: I liked the fact there’s a diary, and it really takes you through what to do and like you write everything down, which I think really helps and setting goals I think is … And writing down what, overcoming the barriers, that’s a good idea as well. I think all that’s good.</w:t>
            </w:r>
          </w:p>
          <w:p w:rsidR="006E67D5" w:rsidRDefault="006E67D5" w:rsidP="004F5CD8">
            <w:r>
              <w:t>INT: Yeah. OK thank you, did you record your progress in the back of the diary?</w:t>
            </w:r>
          </w:p>
          <w:p w:rsidR="006E67D5" w:rsidRDefault="006E67D5" w:rsidP="004F5CD8">
            <w:r>
              <w:t>A1: I don’t believe I did, no. Sorry about that.</w:t>
            </w:r>
          </w:p>
          <w:p w:rsidR="006E67D5" w:rsidRDefault="006E67D5" w:rsidP="004F5CD8">
            <w:r>
              <w:t>INT: Yeah. Can you explain why?</w:t>
            </w:r>
          </w:p>
          <w:p w:rsidR="006E67D5" w:rsidRDefault="006E67D5" w:rsidP="004F5CD8">
            <w:r>
              <w:t>A1: Oh, um, time? I suppose.</w:t>
            </w:r>
          </w:p>
          <w:p w:rsidR="006E67D5" w:rsidRDefault="006E67D5" w:rsidP="004F5CD8">
            <w:r>
              <w:t>INT: Yeah</w:t>
            </w:r>
          </w:p>
          <w:p w:rsidR="006E67D5" w:rsidRPr="0061608E" w:rsidRDefault="006E67D5" w:rsidP="004F5CD8">
            <w:r>
              <w:t>A1: Lack of time, I think.</w:t>
            </w:r>
          </w:p>
          <w:p w:rsidR="006E67D5" w:rsidRDefault="006E67D5" w:rsidP="004F5CD8">
            <w:r>
              <w:t>INT: Yeah, and did you use the pedometer?</w:t>
            </w:r>
          </w:p>
          <w:p w:rsidR="006E67D5" w:rsidRDefault="006E67D5" w:rsidP="004F5CD8">
            <w:r>
              <w:t>A1: I haven’t, I haven’t used the pedometer no.</w:t>
            </w:r>
          </w:p>
          <w:p w:rsidR="006E67D5" w:rsidRDefault="006E67D5" w:rsidP="004F5CD8">
            <w:r>
              <w:t>INT: No. We suggest it as an aid.</w:t>
            </w:r>
          </w:p>
          <w:p w:rsidR="006E67D5" w:rsidRDefault="006E67D5" w:rsidP="004F5CD8">
            <w:r>
              <w:t>A1: OK yeah, OK.</w:t>
            </w:r>
          </w:p>
          <w:p w:rsidR="006E67D5" w:rsidRDefault="006E67D5" w:rsidP="004F5CD8">
            <w:r>
              <w:t>INT: So it’s not, it’s, some people find that monitoring is something that works for them, and other people don’t.</w:t>
            </w:r>
          </w:p>
          <w:p w:rsidR="006E67D5" w:rsidRPr="0012753F" w:rsidRDefault="006E67D5" w:rsidP="004F5CD8">
            <w:pPr>
              <w:rPr>
                <w:sz w:val="18"/>
                <w:szCs w:val="18"/>
              </w:rPr>
            </w:pPr>
            <w:r>
              <w:t>A1: I decided it was another thing yes, yeah. So, yeah, so I didn’t use it</w:t>
            </w:r>
            <w:r w:rsidR="00EC55CE">
              <w:t>,</w:t>
            </w:r>
            <w:r>
              <w:t xml:space="preserve"> no.</w:t>
            </w:r>
          </w:p>
        </w:tc>
      </w:tr>
      <w:tr w:rsidR="006E67D5" w:rsidRPr="0061608E" w:rsidTr="004F5CD8">
        <w:tc>
          <w:tcPr>
            <w:tcW w:w="817" w:type="dxa"/>
          </w:tcPr>
          <w:p w:rsidR="006E67D5" w:rsidRDefault="006E67D5" w:rsidP="004F5CD8">
            <w:r>
              <w:t>B1</w:t>
            </w:r>
          </w:p>
        </w:tc>
        <w:tc>
          <w:tcPr>
            <w:tcW w:w="1418" w:type="dxa"/>
          </w:tcPr>
          <w:p w:rsidR="006E67D5" w:rsidRDefault="006E67D5" w:rsidP="004F5CD8">
            <w:r>
              <w:t>Sex: F</w:t>
            </w:r>
          </w:p>
          <w:p w:rsidR="006E67D5" w:rsidRDefault="006E67D5" w:rsidP="004F5CD8">
            <w:r>
              <w:t>Age: 26</w:t>
            </w:r>
          </w:p>
          <w:p w:rsidR="006E67D5" w:rsidRDefault="006E67D5" w:rsidP="004F5CD8"/>
        </w:tc>
        <w:tc>
          <w:tcPr>
            <w:tcW w:w="7371" w:type="dxa"/>
          </w:tcPr>
          <w:p w:rsidR="006E67D5" w:rsidRPr="0061608E" w:rsidRDefault="006E67D5" w:rsidP="004F5CD8">
            <w:r>
              <w:t>INT</w:t>
            </w:r>
            <w:r w:rsidRPr="0061608E">
              <w:t>: Did you record your progress in the, in the diary at the back?</w:t>
            </w:r>
          </w:p>
          <w:p w:rsidR="006E67D5" w:rsidRPr="0061608E" w:rsidRDefault="006E67D5" w:rsidP="004F5CD8">
            <w:r>
              <w:t>B1</w:t>
            </w:r>
            <w:r w:rsidRPr="0061608E">
              <w:t>:</w:t>
            </w:r>
            <w:r>
              <w:t xml:space="preserve"> </w:t>
            </w:r>
            <w:r w:rsidRPr="0061608E">
              <w:t>Yes</w:t>
            </w:r>
            <w:r>
              <w:t>,</w:t>
            </w:r>
            <w:r w:rsidRPr="0061608E">
              <w:t xml:space="preserve"> I did yes.</w:t>
            </w:r>
          </w:p>
          <w:p w:rsidR="006E67D5" w:rsidRPr="0061608E" w:rsidRDefault="006E67D5" w:rsidP="004F5CD8">
            <w:r>
              <w:t>INT</w:t>
            </w:r>
            <w:r w:rsidRPr="0061608E">
              <w:t>:</w:t>
            </w:r>
            <w:r>
              <w:t xml:space="preserve"> </w:t>
            </w:r>
            <w:r w:rsidRPr="0061608E">
              <w:t>Yeah.  And did you find it helpful?</w:t>
            </w:r>
          </w:p>
          <w:p w:rsidR="006E67D5" w:rsidRPr="0061608E" w:rsidRDefault="006E67D5" w:rsidP="004F5CD8">
            <w:r>
              <w:t>B1</w:t>
            </w:r>
            <w:r w:rsidRPr="0061608E">
              <w:t>:</w:t>
            </w:r>
            <w:r>
              <w:t xml:space="preserve"> </w:t>
            </w:r>
            <w:r w:rsidRPr="0061608E">
              <w:t xml:space="preserve">Um yeah I did yeah, yeah it was quite interesting to see like how you get to work and how long it takes you, whereas sometimes you’re just on auto pilot just like meandering along so was quite nice to – </w:t>
            </w:r>
            <w:r w:rsidR="00EC55CE">
              <w:t>“O</w:t>
            </w:r>
            <w:r w:rsidRPr="0061608E">
              <w:t>h yeah that only took me ten minutes</w:t>
            </w:r>
            <w:r w:rsidR="00EC55CE">
              <w:t>”</w:t>
            </w:r>
            <w:r w:rsidRPr="0061608E">
              <w:t xml:space="preserve"> or </w:t>
            </w:r>
            <w:r w:rsidR="00EC55CE">
              <w:t>“O</w:t>
            </w:r>
            <w:r w:rsidRPr="0061608E">
              <w:t>h did it in fifteen</w:t>
            </w:r>
            <w:r w:rsidR="00EC55CE">
              <w:t>,</w:t>
            </w:r>
            <w:r w:rsidRPr="0061608E">
              <w:t xml:space="preserve"> what was I doing</w:t>
            </w:r>
            <w:r w:rsidR="00EC55CE">
              <w:t>?”</w:t>
            </w:r>
            <w:r w:rsidRPr="0061608E">
              <w:t xml:space="preserve"> sort of thing [I: yeah] so yeah that was quite good.</w:t>
            </w:r>
          </w:p>
          <w:p w:rsidR="006E67D5" w:rsidRPr="0061608E" w:rsidRDefault="006E67D5" w:rsidP="004F5CD8">
            <w:r>
              <w:t>INT</w:t>
            </w:r>
            <w:r w:rsidRPr="0061608E">
              <w:t>:</w:t>
            </w:r>
            <w:r w:rsidR="00036360">
              <w:t xml:space="preserve"> </w:t>
            </w:r>
            <w:r w:rsidR="00C27E12">
              <w:t>W</w:t>
            </w:r>
            <w:r w:rsidRPr="0061608E">
              <w:t xml:space="preserve">e provided you with </w:t>
            </w:r>
            <w:r>
              <w:t>pedometers</w:t>
            </w:r>
            <w:r w:rsidRPr="0061608E">
              <w:t xml:space="preserve">.  Did you use the </w:t>
            </w:r>
            <w:r>
              <w:t>pedometers</w:t>
            </w:r>
            <w:r w:rsidRPr="0061608E">
              <w:t xml:space="preserve"> at all?</w:t>
            </w:r>
          </w:p>
          <w:p w:rsidR="006E67D5" w:rsidRPr="0061608E" w:rsidRDefault="006E67D5" w:rsidP="004F5CD8">
            <w:r>
              <w:t>B1</w:t>
            </w:r>
            <w:r w:rsidRPr="0061608E">
              <w:t>:</w:t>
            </w:r>
            <w:r>
              <w:t xml:space="preserve"> </w:t>
            </w:r>
            <w:r w:rsidRPr="0061608E">
              <w:t>No I didn’t</w:t>
            </w:r>
            <w:r>
              <w:t>, no</w:t>
            </w:r>
            <w:r w:rsidRPr="0061608E">
              <w:t xml:space="preserve"> I forgot about them – sorry.</w:t>
            </w:r>
          </w:p>
        </w:tc>
      </w:tr>
      <w:tr w:rsidR="006E67D5" w:rsidRPr="0061608E" w:rsidTr="004F5CD8">
        <w:tc>
          <w:tcPr>
            <w:tcW w:w="817" w:type="dxa"/>
          </w:tcPr>
          <w:p w:rsidR="006E67D5" w:rsidRDefault="006E67D5" w:rsidP="004F5CD8">
            <w:r>
              <w:t>B2</w:t>
            </w:r>
          </w:p>
        </w:tc>
        <w:tc>
          <w:tcPr>
            <w:tcW w:w="1418" w:type="dxa"/>
          </w:tcPr>
          <w:p w:rsidR="006E67D5" w:rsidRDefault="006E67D5" w:rsidP="004F5CD8">
            <w:r>
              <w:t xml:space="preserve">Sex: </w:t>
            </w:r>
            <w:r w:rsidR="00EC55CE">
              <w:t>F</w:t>
            </w:r>
          </w:p>
          <w:p w:rsidR="006E67D5" w:rsidRDefault="006E67D5" w:rsidP="004F5CD8">
            <w:r>
              <w:t>Age: 33</w:t>
            </w:r>
          </w:p>
        </w:tc>
        <w:tc>
          <w:tcPr>
            <w:tcW w:w="7371" w:type="dxa"/>
          </w:tcPr>
          <w:p w:rsidR="006E67D5" w:rsidRDefault="00C27E12" w:rsidP="004F5CD8">
            <w:r>
              <w:t>INT: D</w:t>
            </w:r>
            <w:r w:rsidR="006E67D5">
              <w:t xml:space="preserve">id you record your progress at the back </w:t>
            </w:r>
            <w:r>
              <w:t xml:space="preserve">in </w:t>
            </w:r>
            <w:r w:rsidR="006E67D5">
              <w:t>this diary</w:t>
            </w:r>
            <w:r>
              <w:t>?</w:t>
            </w:r>
          </w:p>
          <w:p w:rsidR="006E67D5" w:rsidRDefault="006E67D5" w:rsidP="004F5CD8">
            <w:r>
              <w:t>B2: Yeah</w:t>
            </w:r>
            <w:r w:rsidR="00C27E12">
              <w:t xml:space="preserve">. </w:t>
            </w:r>
            <w:r>
              <w:t xml:space="preserve">That was quite interesting and it was you know if I didn’t use my car at all for anything it was quite nice to have all the walks like so (laugh) </w:t>
            </w:r>
            <w:r w:rsidR="009C593C">
              <w:t>”G</w:t>
            </w:r>
            <w:r>
              <w:t>od look how good I am</w:t>
            </w:r>
            <w:r w:rsidR="009C593C">
              <w:t>”</w:t>
            </w:r>
            <w:r>
              <w:t>.</w:t>
            </w:r>
          </w:p>
          <w:p w:rsidR="006E67D5" w:rsidRPr="0061608E" w:rsidRDefault="006E67D5" w:rsidP="004F5CD8">
            <w:r>
              <w:t>INT</w:t>
            </w:r>
            <w:r w:rsidRPr="0061608E">
              <w:t>:</w:t>
            </w:r>
            <w:r>
              <w:t xml:space="preserve"> </w:t>
            </w:r>
            <w:r w:rsidRPr="0061608E">
              <w:t>Good.  And did you use the pedometer at all?</w:t>
            </w:r>
          </w:p>
          <w:p w:rsidR="006E67D5" w:rsidRPr="0061608E" w:rsidRDefault="006E67D5" w:rsidP="004F5CD8">
            <w:r>
              <w:t>B2</w:t>
            </w:r>
            <w:r w:rsidRPr="0061608E">
              <w:t>:</w:t>
            </w:r>
            <w:r>
              <w:t xml:space="preserve"> Y</w:t>
            </w:r>
            <w:r w:rsidRPr="0061608E">
              <w:t>eah.</w:t>
            </w:r>
          </w:p>
          <w:p w:rsidR="006E67D5" w:rsidRPr="0061608E" w:rsidRDefault="006E67D5" w:rsidP="004F5CD8">
            <w:r>
              <w:t>INT</w:t>
            </w:r>
            <w:r w:rsidRPr="0061608E">
              <w:t>:</w:t>
            </w:r>
            <w:r>
              <w:t xml:space="preserve"> </w:t>
            </w:r>
            <w:r w:rsidRPr="0061608E">
              <w:t>Yeah.  And um how did you get on with that?</w:t>
            </w:r>
          </w:p>
          <w:p w:rsidR="006E67D5" w:rsidRPr="0061608E" w:rsidRDefault="006E67D5" w:rsidP="004F5CD8">
            <w:r>
              <w:t>B2</w:t>
            </w:r>
            <w:r w:rsidRPr="0061608E">
              <w:t xml:space="preserve">: </w:t>
            </w:r>
            <w:r>
              <w:t>C</w:t>
            </w:r>
            <w:r w:rsidRPr="0061608E">
              <w:t>an’t remember how many steps it was now to and from.</w:t>
            </w:r>
            <w:r>
              <w:t xml:space="preserve"> </w:t>
            </w:r>
            <w:r w:rsidRPr="0061608E">
              <w:t>Um but yeah again it was, it was quite interesting to see you know how far it was and then compare it with other trips that I was making and things</w:t>
            </w:r>
            <w:r w:rsidR="00FE6438">
              <w:t>.</w:t>
            </w:r>
          </w:p>
          <w:p w:rsidR="006E67D5" w:rsidRPr="0061608E" w:rsidRDefault="006E67D5" w:rsidP="004F5CD8">
            <w:r>
              <w:t>INT</w:t>
            </w:r>
            <w:r w:rsidRPr="0061608E">
              <w:t>:</w:t>
            </w:r>
            <w:r>
              <w:t xml:space="preserve"> </w:t>
            </w:r>
            <w:r w:rsidRPr="0061608E">
              <w:t>So good and um did you find it helpful um knowing the steps?</w:t>
            </w:r>
          </w:p>
          <w:p w:rsidR="006E67D5" w:rsidRPr="0061608E" w:rsidRDefault="006E67D5" w:rsidP="00A70F0B">
            <w:r>
              <w:t>B2</w:t>
            </w:r>
            <w:r w:rsidRPr="0061608E">
              <w:t>:</w:t>
            </w:r>
            <w:r>
              <w:t xml:space="preserve"> </w:t>
            </w:r>
            <w:r w:rsidRPr="0061608E">
              <w:t>I [[hesitant]] yes and no really, I mean it was I think the first sort of couple of days is quite interesting to go ‘oh so it’s that many’, but because I do it all the time I think I kind of it’s like oh it’s going to be that again kind of thing</w:t>
            </w:r>
            <w:r>
              <w:t>.</w:t>
            </w:r>
            <w:r w:rsidRPr="0061608E">
              <w:t xml:space="preserve"> </w:t>
            </w:r>
          </w:p>
        </w:tc>
      </w:tr>
    </w:tbl>
    <w:p w:rsidR="006E67D5" w:rsidRDefault="006E67D5" w:rsidP="006E67D5">
      <w:r>
        <w:t xml:space="preserve">INT = Interviewer </w:t>
      </w:r>
    </w:p>
    <w:p w:rsidR="00595CBE" w:rsidRDefault="00595CBE">
      <w:pPr>
        <w:rPr>
          <w:b/>
        </w:rPr>
      </w:pPr>
      <w:r>
        <w:rPr>
          <w:b/>
        </w:rPr>
        <w:br w:type="page"/>
      </w:r>
    </w:p>
    <w:p w:rsidR="009C593C" w:rsidRPr="00D1320B" w:rsidRDefault="009C593C" w:rsidP="009C593C">
      <w:pPr>
        <w:rPr>
          <w:b/>
        </w:rPr>
      </w:pPr>
      <w:r w:rsidRPr="00D1320B">
        <w:rPr>
          <w:b/>
        </w:rPr>
        <w:lastRenderedPageBreak/>
        <w:t xml:space="preserve">Table </w:t>
      </w:r>
      <w:r>
        <w:rPr>
          <w:b/>
        </w:rPr>
        <w:t>S2</w:t>
      </w:r>
      <w:r w:rsidRPr="00D1320B">
        <w:rPr>
          <w:b/>
        </w:rPr>
        <w:t xml:space="preserve">: Coded </w:t>
      </w:r>
      <w:r>
        <w:rPr>
          <w:b/>
        </w:rPr>
        <w:t xml:space="preserve">and reduced </w:t>
      </w:r>
      <w:r w:rsidRPr="00D1320B">
        <w:rPr>
          <w:b/>
        </w:rPr>
        <w:t xml:space="preserve">table for </w:t>
      </w:r>
      <w:r w:rsidR="00595CBE">
        <w:rPr>
          <w:b/>
        </w:rPr>
        <w:t>s</w:t>
      </w:r>
      <w:r w:rsidRPr="00D1320B">
        <w:rPr>
          <w:b/>
        </w:rPr>
        <w:t>elf-monitoring BCT</w:t>
      </w:r>
    </w:p>
    <w:tbl>
      <w:tblPr>
        <w:tblStyle w:val="TableGrid"/>
        <w:tblW w:w="9180" w:type="dxa"/>
        <w:tblLayout w:type="fixed"/>
        <w:tblLook w:val="04A0" w:firstRow="1" w:lastRow="0" w:firstColumn="1" w:lastColumn="0" w:noHBand="0" w:noVBand="1"/>
      </w:tblPr>
      <w:tblGrid>
        <w:gridCol w:w="817"/>
        <w:gridCol w:w="1134"/>
        <w:gridCol w:w="5245"/>
        <w:gridCol w:w="1984"/>
      </w:tblGrid>
      <w:tr w:rsidR="009C593C" w:rsidRPr="00E77960" w:rsidTr="00595CBE">
        <w:trPr>
          <w:tblHeader/>
        </w:trPr>
        <w:tc>
          <w:tcPr>
            <w:tcW w:w="817" w:type="dxa"/>
          </w:tcPr>
          <w:p w:rsidR="009C593C" w:rsidRPr="00E77960" w:rsidRDefault="009C593C" w:rsidP="000154BB">
            <w:pPr>
              <w:rPr>
                <w:b/>
              </w:rPr>
            </w:pPr>
            <w:r>
              <w:rPr>
                <w:b/>
              </w:rPr>
              <w:t xml:space="preserve">Study </w:t>
            </w:r>
            <w:r w:rsidRPr="00E77960">
              <w:rPr>
                <w:b/>
              </w:rPr>
              <w:t>ID</w:t>
            </w:r>
          </w:p>
        </w:tc>
        <w:tc>
          <w:tcPr>
            <w:tcW w:w="1134" w:type="dxa"/>
          </w:tcPr>
          <w:p w:rsidR="009C593C" w:rsidRPr="00E77960" w:rsidRDefault="009C593C" w:rsidP="000154BB">
            <w:pPr>
              <w:rPr>
                <w:b/>
                <w:sz w:val="24"/>
                <w:szCs w:val="24"/>
              </w:rPr>
            </w:pPr>
            <w:r w:rsidRPr="00E77960">
              <w:rPr>
                <w:b/>
                <w:sz w:val="24"/>
                <w:szCs w:val="24"/>
              </w:rPr>
              <w:t>Details</w:t>
            </w:r>
          </w:p>
        </w:tc>
        <w:tc>
          <w:tcPr>
            <w:tcW w:w="5245" w:type="dxa"/>
          </w:tcPr>
          <w:p w:rsidR="009C593C" w:rsidRPr="00E77960" w:rsidRDefault="009C593C" w:rsidP="000154BB">
            <w:pPr>
              <w:rPr>
                <w:b/>
              </w:rPr>
            </w:pPr>
            <w:r w:rsidRPr="00E77960">
              <w:rPr>
                <w:b/>
              </w:rPr>
              <w:t>Self monitoring</w:t>
            </w:r>
          </w:p>
        </w:tc>
        <w:tc>
          <w:tcPr>
            <w:tcW w:w="1984" w:type="dxa"/>
          </w:tcPr>
          <w:p w:rsidR="009C593C" w:rsidRPr="00E77960" w:rsidRDefault="009C593C" w:rsidP="000154BB">
            <w:pPr>
              <w:rPr>
                <w:b/>
              </w:rPr>
            </w:pPr>
            <w:r>
              <w:rPr>
                <w:b/>
              </w:rPr>
              <w:t>Code</w:t>
            </w:r>
          </w:p>
        </w:tc>
      </w:tr>
      <w:tr w:rsidR="009C593C" w:rsidRPr="00EC6BFD" w:rsidTr="00595CBE">
        <w:tc>
          <w:tcPr>
            <w:tcW w:w="817" w:type="dxa"/>
          </w:tcPr>
          <w:p w:rsidR="009C593C" w:rsidRDefault="009C593C" w:rsidP="000154BB">
            <w:r>
              <w:t>A1</w:t>
            </w:r>
          </w:p>
        </w:tc>
        <w:tc>
          <w:tcPr>
            <w:tcW w:w="1134" w:type="dxa"/>
          </w:tcPr>
          <w:p w:rsidR="009C593C" w:rsidRDefault="009C593C" w:rsidP="000154BB">
            <w:r>
              <w:t xml:space="preserve">Promoter </w:t>
            </w:r>
          </w:p>
          <w:p w:rsidR="009C593C" w:rsidRDefault="009C593C" w:rsidP="000154BB">
            <w:r>
              <w:t>Sex: F</w:t>
            </w:r>
          </w:p>
          <w:p w:rsidR="009C593C" w:rsidRDefault="009C593C" w:rsidP="000154BB">
            <w:r>
              <w:t xml:space="preserve">Age: 50 </w:t>
            </w:r>
          </w:p>
          <w:p w:rsidR="009C593C" w:rsidRPr="0012753F" w:rsidRDefault="009C593C" w:rsidP="000154BB">
            <w:pPr>
              <w:rPr>
                <w:sz w:val="18"/>
                <w:szCs w:val="18"/>
              </w:rPr>
            </w:pPr>
          </w:p>
        </w:tc>
        <w:tc>
          <w:tcPr>
            <w:tcW w:w="5245" w:type="dxa"/>
          </w:tcPr>
          <w:p w:rsidR="009C593C" w:rsidRDefault="009C593C" w:rsidP="000154BB">
            <w:r>
              <w:t>A1</w:t>
            </w:r>
            <w:r w:rsidRPr="0061608E">
              <w:t>: I liked the fact there’s a diary, and it really takes you through what to do and like you write everything down, which I think really helps and setting goals I think is … And writing down what, overcoming the barriers, that’s a good idea as well. I think all that’s good.</w:t>
            </w:r>
          </w:p>
          <w:p w:rsidR="009C593C" w:rsidRDefault="009C593C" w:rsidP="000154BB">
            <w:r>
              <w:t>INT: Yeah. OK thank you, did you record your progress in the back of the diary?</w:t>
            </w:r>
          </w:p>
          <w:p w:rsidR="009C593C" w:rsidRDefault="009C593C" w:rsidP="000154BB">
            <w:r>
              <w:t>A1: I don’t believe I did, no. Sorry about that</w:t>
            </w:r>
            <w:r w:rsidR="00C27009">
              <w:t xml:space="preserve"> </w:t>
            </w:r>
            <w:r>
              <w:t>.</w:t>
            </w:r>
            <w:r w:rsidR="00C27009">
              <w:t xml:space="preserve">.. </w:t>
            </w:r>
          </w:p>
          <w:p w:rsidR="009C593C" w:rsidRDefault="009C593C" w:rsidP="000154BB">
            <w:r>
              <w:t>INT: Yeah. Can you explain why?</w:t>
            </w:r>
          </w:p>
          <w:p w:rsidR="009C593C" w:rsidRDefault="009C593C" w:rsidP="000154BB">
            <w:r>
              <w:t>A1: Oh, um, time</w:t>
            </w:r>
            <w:r w:rsidR="00260C21">
              <w:t>?</w:t>
            </w:r>
            <w:r>
              <w:t xml:space="preserve"> I suppose.</w:t>
            </w:r>
          </w:p>
          <w:p w:rsidR="009C593C" w:rsidRDefault="009C593C" w:rsidP="000154BB">
            <w:r>
              <w:t>A1: Lack of time, I think.</w:t>
            </w:r>
          </w:p>
          <w:p w:rsidR="00DC3D6B" w:rsidRDefault="00DC3D6B" w:rsidP="00DC3D6B">
            <w:r>
              <w:t>INT: Yeah, and did you use the pedometer?</w:t>
            </w:r>
          </w:p>
          <w:p w:rsidR="009C593C" w:rsidRPr="0012753F" w:rsidRDefault="009C593C" w:rsidP="000154BB">
            <w:pPr>
              <w:rPr>
                <w:sz w:val="18"/>
                <w:szCs w:val="18"/>
              </w:rPr>
            </w:pPr>
            <w:r>
              <w:t>A1: I decided it was another thing yes, yeah. So, yeah, so I didn’t use it, no.</w:t>
            </w:r>
          </w:p>
        </w:tc>
        <w:tc>
          <w:tcPr>
            <w:tcW w:w="1984" w:type="dxa"/>
          </w:tcPr>
          <w:p w:rsidR="009C593C" w:rsidRDefault="00756B21" w:rsidP="000154BB">
            <w:r>
              <w:t xml:space="preserve">Benefit: </w:t>
            </w:r>
            <w:r w:rsidR="00E26B88">
              <w:t>Diary</w:t>
            </w:r>
            <w:r>
              <w:t>/</w:t>
            </w:r>
            <w:r w:rsidR="00036360">
              <w:t xml:space="preserve"> </w:t>
            </w:r>
            <w:r>
              <w:t xml:space="preserve">helpful </w:t>
            </w:r>
            <w:r w:rsidR="00C27E12">
              <w:t>write down/goal setting</w:t>
            </w:r>
          </w:p>
          <w:p w:rsidR="00E26B88" w:rsidRDefault="00E26B88" w:rsidP="000154BB"/>
          <w:p w:rsidR="00E26B88" w:rsidRDefault="00E26B88" w:rsidP="000154BB"/>
          <w:p w:rsidR="00E26B88" w:rsidRDefault="00E26B88" w:rsidP="000154BB"/>
          <w:p w:rsidR="00E26B88" w:rsidRDefault="00E26B88" w:rsidP="000154BB"/>
          <w:p w:rsidR="00E26B88" w:rsidRDefault="00E26B88" w:rsidP="000154BB"/>
          <w:p w:rsidR="00E26B88" w:rsidRDefault="00756B21" w:rsidP="000154BB">
            <w:r>
              <w:t>Barrier: Diary/</w:t>
            </w:r>
            <w:r w:rsidR="00260C21">
              <w:t>t</w:t>
            </w:r>
            <w:r w:rsidR="00E26B88">
              <w:t>ime constraints</w:t>
            </w:r>
          </w:p>
          <w:p w:rsidR="00E26B88" w:rsidRDefault="00E26B88" w:rsidP="000154BB"/>
          <w:p w:rsidR="00E26B88" w:rsidRDefault="00756B21" w:rsidP="000154BB">
            <w:r>
              <w:t>Barrier:</w:t>
            </w:r>
            <w:r w:rsidR="00595CBE">
              <w:t xml:space="preserve"> P</w:t>
            </w:r>
            <w:r>
              <w:t>edometer</w:t>
            </w:r>
            <w:r w:rsidR="00595CBE">
              <w:t xml:space="preserve"> </w:t>
            </w:r>
            <w:r>
              <w:t>/</w:t>
            </w:r>
            <w:r w:rsidR="00260C21">
              <w:t>t</w:t>
            </w:r>
            <w:r w:rsidR="00E26B88">
              <w:t>ime constraints</w:t>
            </w:r>
            <w:r w:rsidR="005631FB">
              <w:t>/</w:t>
            </w:r>
            <w:bookmarkStart w:id="0" w:name="_GoBack"/>
            <w:bookmarkEnd w:id="0"/>
          </w:p>
          <w:p w:rsidR="00E26B88" w:rsidRDefault="00E26B88" w:rsidP="000154BB">
            <w:r>
              <w:t>‘Another thing’</w:t>
            </w:r>
          </w:p>
        </w:tc>
      </w:tr>
      <w:tr w:rsidR="009C593C" w:rsidRPr="0061608E" w:rsidTr="00595CBE">
        <w:tc>
          <w:tcPr>
            <w:tcW w:w="817" w:type="dxa"/>
          </w:tcPr>
          <w:p w:rsidR="009C593C" w:rsidRDefault="009C593C" w:rsidP="000154BB">
            <w:r>
              <w:t>B1</w:t>
            </w:r>
          </w:p>
        </w:tc>
        <w:tc>
          <w:tcPr>
            <w:tcW w:w="1134" w:type="dxa"/>
          </w:tcPr>
          <w:p w:rsidR="009C593C" w:rsidRDefault="009C593C" w:rsidP="000154BB">
            <w:r>
              <w:t>Sex: F</w:t>
            </w:r>
          </w:p>
          <w:p w:rsidR="009C593C" w:rsidRDefault="009C593C" w:rsidP="000154BB">
            <w:r>
              <w:t>Age: 26</w:t>
            </w:r>
          </w:p>
          <w:p w:rsidR="009C593C" w:rsidRDefault="009C593C" w:rsidP="000154BB"/>
        </w:tc>
        <w:tc>
          <w:tcPr>
            <w:tcW w:w="5245" w:type="dxa"/>
          </w:tcPr>
          <w:p w:rsidR="009C593C" w:rsidRPr="0061608E" w:rsidRDefault="009C593C" w:rsidP="000154BB">
            <w:r>
              <w:t>INT</w:t>
            </w:r>
            <w:r w:rsidRPr="0061608E">
              <w:t>: Did you record your progress in the, in the diary at the back?</w:t>
            </w:r>
          </w:p>
          <w:p w:rsidR="009C593C" w:rsidRPr="0061608E" w:rsidRDefault="009C593C" w:rsidP="000154BB">
            <w:r>
              <w:t>B1</w:t>
            </w:r>
            <w:r w:rsidRPr="0061608E">
              <w:t>:</w:t>
            </w:r>
            <w:r>
              <w:t xml:space="preserve"> </w:t>
            </w:r>
            <w:r w:rsidRPr="0061608E">
              <w:t>Yes</w:t>
            </w:r>
            <w:r>
              <w:t>,</w:t>
            </w:r>
            <w:r w:rsidRPr="0061608E">
              <w:t xml:space="preserve"> I did yes.</w:t>
            </w:r>
          </w:p>
          <w:p w:rsidR="009C593C" w:rsidRPr="0061608E" w:rsidRDefault="009C593C" w:rsidP="000154BB">
            <w:r>
              <w:t>INT</w:t>
            </w:r>
            <w:r w:rsidRPr="0061608E">
              <w:t>:</w:t>
            </w:r>
            <w:r>
              <w:t xml:space="preserve"> </w:t>
            </w:r>
            <w:r w:rsidRPr="0061608E">
              <w:t>Yeah.  And did you find it helpful?</w:t>
            </w:r>
          </w:p>
          <w:p w:rsidR="009C593C" w:rsidRPr="0061608E" w:rsidRDefault="009C593C" w:rsidP="000154BB">
            <w:r>
              <w:t>B1</w:t>
            </w:r>
            <w:r w:rsidRPr="0061608E">
              <w:t>:</w:t>
            </w:r>
            <w:r>
              <w:t xml:space="preserve"> </w:t>
            </w:r>
            <w:r w:rsidR="00617EE3">
              <w:t>I</w:t>
            </w:r>
            <w:r w:rsidRPr="0061608E">
              <w:t xml:space="preserve">t was quite interesting to see like how you get to work and how long it takes you, whereas sometimes you’re just on auto pilot just like meandering along so was quite nice to – </w:t>
            </w:r>
            <w:r>
              <w:t>“O</w:t>
            </w:r>
            <w:r w:rsidRPr="0061608E">
              <w:t>h yeah that only took me ten minutes</w:t>
            </w:r>
            <w:r>
              <w:t>”</w:t>
            </w:r>
            <w:r w:rsidRPr="0061608E">
              <w:t xml:space="preserve"> or </w:t>
            </w:r>
            <w:r>
              <w:t>“O</w:t>
            </w:r>
            <w:r w:rsidRPr="0061608E">
              <w:t>h did it in fifteen</w:t>
            </w:r>
            <w:r>
              <w:t>,</w:t>
            </w:r>
            <w:r w:rsidRPr="0061608E">
              <w:t xml:space="preserve"> what was I doing</w:t>
            </w:r>
            <w:r>
              <w:t>?”</w:t>
            </w:r>
            <w:r w:rsidRPr="0061608E">
              <w:t xml:space="preserve"> sort of thing so yeah that was quite good.</w:t>
            </w:r>
          </w:p>
          <w:p w:rsidR="009C593C" w:rsidRPr="0061608E" w:rsidRDefault="009C593C" w:rsidP="000154BB">
            <w:r>
              <w:t>INT</w:t>
            </w:r>
            <w:r w:rsidRPr="0061608E">
              <w:t>:</w:t>
            </w:r>
            <w:r w:rsidR="00036360">
              <w:t xml:space="preserve"> </w:t>
            </w:r>
            <w:r w:rsidR="00C27E12">
              <w:t>W</w:t>
            </w:r>
            <w:r w:rsidRPr="0061608E">
              <w:t xml:space="preserve">e provided you with </w:t>
            </w:r>
            <w:r>
              <w:t>pedometers</w:t>
            </w:r>
            <w:r w:rsidRPr="0061608E">
              <w:t xml:space="preserve">.  Did you use the </w:t>
            </w:r>
            <w:r>
              <w:t>pedometers</w:t>
            </w:r>
            <w:r w:rsidRPr="0061608E">
              <w:t xml:space="preserve"> at all?</w:t>
            </w:r>
          </w:p>
          <w:p w:rsidR="009C593C" w:rsidRPr="0061608E" w:rsidRDefault="009C593C" w:rsidP="000154BB">
            <w:r>
              <w:t>B1</w:t>
            </w:r>
            <w:r w:rsidRPr="0061608E">
              <w:t>:</w:t>
            </w:r>
            <w:r>
              <w:t xml:space="preserve"> </w:t>
            </w:r>
            <w:r w:rsidRPr="0061608E">
              <w:t>No I didn’t</w:t>
            </w:r>
            <w:r>
              <w:t>, no</w:t>
            </w:r>
            <w:r w:rsidRPr="0061608E">
              <w:t xml:space="preserve"> I forgot about them – sorry.</w:t>
            </w:r>
          </w:p>
        </w:tc>
        <w:tc>
          <w:tcPr>
            <w:tcW w:w="1984" w:type="dxa"/>
          </w:tcPr>
          <w:p w:rsidR="009C593C" w:rsidRDefault="009C593C" w:rsidP="000154BB"/>
          <w:p w:rsidR="00173269" w:rsidRDefault="00173269" w:rsidP="000154BB"/>
          <w:p w:rsidR="00173269" w:rsidRDefault="00173269" w:rsidP="000154BB"/>
          <w:p w:rsidR="00173269" w:rsidRDefault="00173269" w:rsidP="000154BB"/>
          <w:p w:rsidR="00173269" w:rsidRDefault="00173269" w:rsidP="000154BB">
            <w:r>
              <w:t>Benefit: Diary/ timing</w:t>
            </w:r>
            <w:r w:rsidR="00260C21">
              <w:t>s</w:t>
            </w:r>
            <w:r w:rsidR="00C27E12">
              <w:t xml:space="preserve"> to work</w:t>
            </w:r>
          </w:p>
          <w:p w:rsidR="00173269" w:rsidRDefault="00173269" w:rsidP="000154BB"/>
          <w:p w:rsidR="00173269" w:rsidRDefault="00173269" w:rsidP="000154BB"/>
          <w:p w:rsidR="00173269" w:rsidRDefault="00173269" w:rsidP="000154BB"/>
          <w:p w:rsidR="00173269" w:rsidRDefault="00173269" w:rsidP="000154BB"/>
          <w:p w:rsidR="00173269" w:rsidRDefault="00173269" w:rsidP="00036360">
            <w:r>
              <w:t>Barrier:</w:t>
            </w:r>
            <w:r w:rsidR="00036360">
              <w:t xml:space="preserve"> </w:t>
            </w:r>
            <w:r>
              <w:t>Pedometer</w:t>
            </w:r>
            <w:r w:rsidR="00036360">
              <w:t xml:space="preserve"> </w:t>
            </w:r>
            <w:r>
              <w:t>/forgot to use</w:t>
            </w:r>
          </w:p>
        </w:tc>
      </w:tr>
      <w:tr w:rsidR="009C593C" w:rsidRPr="0061608E" w:rsidTr="00595CBE">
        <w:tc>
          <w:tcPr>
            <w:tcW w:w="817" w:type="dxa"/>
          </w:tcPr>
          <w:p w:rsidR="009C593C" w:rsidRDefault="009C593C" w:rsidP="000154BB">
            <w:r>
              <w:t>B2</w:t>
            </w:r>
          </w:p>
        </w:tc>
        <w:tc>
          <w:tcPr>
            <w:tcW w:w="1134" w:type="dxa"/>
          </w:tcPr>
          <w:p w:rsidR="009C593C" w:rsidRDefault="009C593C" w:rsidP="000154BB">
            <w:r>
              <w:t>Sex: F</w:t>
            </w:r>
          </w:p>
          <w:p w:rsidR="009C593C" w:rsidRDefault="009C593C" w:rsidP="000154BB">
            <w:r>
              <w:t>Age: 33</w:t>
            </w:r>
          </w:p>
        </w:tc>
        <w:tc>
          <w:tcPr>
            <w:tcW w:w="5245" w:type="dxa"/>
          </w:tcPr>
          <w:p w:rsidR="00C27E12" w:rsidRDefault="00C27E12" w:rsidP="000154BB">
            <w:r>
              <w:t>INT:</w:t>
            </w:r>
            <w:r w:rsidR="00036360">
              <w:t xml:space="preserve"> </w:t>
            </w:r>
            <w:r>
              <w:t>Did you record your progress at the back in this diary?</w:t>
            </w:r>
          </w:p>
          <w:p w:rsidR="009C593C" w:rsidRDefault="009C593C" w:rsidP="000154BB">
            <w:r>
              <w:t>B2: Yeah</w:t>
            </w:r>
            <w:r w:rsidR="00173269">
              <w:t xml:space="preserve">. </w:t>
            </w:r>
            <w:r>
              <w:t>That was quite interesting and it was you know if I didn’t use my car at all for anything it was quite nice to have all the walks like so (laugh) ”God look how good I am”.</w:t>
            </w:r>
          </w:p>
          <w:p w:rsidR="00C27E12" w:rsidRPr="0061608E" w:rsidRDefault="00C27E12" w:rsidP="00C27E12">
            <w:r>
              <w:t>INT</w:t>
            </w:r>
            <w:r w:rsidRPr="0061608E">
              <w:t>:</w:t>
            </w:r>
            <w:r>
              <w:t xml:space="preserve"> </w:t>
            </w:r>
            <w:r w:rsidRPr="0061608E">
              <w:t>Good.  And did you use the pedometer at all?</w:t>
            </w:r>
          </w:p>
          <w:p w:rsidR="009C593C" w:rsidRPr="0061608E" w:rsidRDefault="009C593C" w:rsidP="000154BB">
            <w:r>
              <w:t>B2</w:t>
            </w:r>
            <w:r w:rsidRPr="0061608E">
              <w:t xml:space="preserve">: </w:t>
            </w:r>
            <w:r w:rsidR="00726535">
              <w:t>I</w:t>
            </w:r>
            <w:r w:rsidRPr="0061608E">
              <w:t>t was quite interesting to see you know how far it was and then compare it with other trips that I was making and things</w:t>
            </w:r>
            <w:r w:rsidR="00FE6438">
              <w:t>.</w:t>
            </w:r>
          </w:p>
          <w:p w:rsidR="009C593C" w:rsidRPr="0061608E" w:rsidRDefault="009C593C" w:rsidP="000154BB">
            <w:r>
              <w:t>INT</w:t>
            </w:r>
            <w:r w:rsidRPr="0061608E">
              <w:t>:</w:t>
            </w:r>
            <w:r>
              <w:t xml:space="preserve"> </w:t>
            </w:r>
            <w:r w:rsidRPr="0061608E">
              <w:t>So good and did you find it helpful um knowing the steps?</w:t>
            </w:r>
          </w:p>
          <w:p w:rsidR="009C593C" w:rsidRPr="0061608E" w:rsidRDefault="009C593C" w:rsidP="00A70F0B">
            <w:r>
              <w:t>B2</w:t>
            </w:r>
            <w:r w:rsidRPr="0061608E">
              <w:t>:</w:t>
            </w:r>
            <w:r>
              <w:t xml:space="preserve"> </w:t>
            </w:r>
            <w:r w:rsidRPr="0061608E">
              <w:t>I [[hesitant]] yes and no really, I mean it was I think the first sort of couple of days is quite interesting to go ‘oh so it’s that many’, but because I do it all the time I think I kind of it’s like oh it’s going to be that again kind of thing</w:t>
            </w:r>
            <w:r>
              <w:t>.</w:t>
            </w:r>
            <w:r w:rsidRPr="0061608E">
              <w:t xml:space="preserve"> </w:t>
            </w:r>
          </w:p>
        </w:tc>
        <w:tc>
          <w:tcPr>
            <w:tcW w:w="1984" w:type="dxa"/>
          </w:tcPr>
          <w:p w:rsidR="00C27E12" w:rsidRDefault="00C27E12" w:rsidP="00173269"/>
          <w:p w:rsidR="00C27E12" w:rsidRDefault="00C27E12" w:rsidP="00173269"/>
          <w:p w:rsidR="00173269" w:rsidRDefault="00173269" w:rsidP="00173269">
            <w:r>
              <w:t>Benefit:</w:t>
            </w:r>
            <w:r w:rsidR="00595CBE">
              <w:t xml:space="preserve"> </w:t>
            </w:r>
            <w:r w:rsidR="00036360">
              <w:t>D</w:t>
            </w:r>
            <w:r>
              <w:t>iary/</w:t>
            </w:r>
            <w:r w:rsidR="00036360">
              <w:t xml:space="preserve"> </w:t>
            </w:r>
            <w:r>
              <w:t>record when not using car</w:t>
            </w:r>
          </w:p>
          <w:p w:rsidR="00157CD3" w:rsidRDefault="00157CD3" w:rsidP="00173269"/>
          <w:p w:rsidR="00617EE3" w:rsidRDefault="00617EE3" w:rsidP="00173269"/>
          <w:p w:rsidR="00157CD3" w:rsidRDefault="00157CD3" w:rsidP="00173269">
            <w:r>
              <w:t>Benefit:</w:t>
            </w:r>
            <w:r w:rsidR="00036360">
              <w:t xml:space="preserve"> </w:t>
            </w:r>
            <w:r>
              <w:t>Pedometer</w:t>
            </w:r>
            <w:r w:rsidR="00036360">
              <w:t xml:space="preserve"> </w:t>
            </w:r>
            <w:r>
              <w:t>/</w:t>
            </w:r>
            <w:r w:rsidR="00595CBE">
              <w:t xml:space="preserve"> </w:t>
            </w:r>
            <w:r>
              <w:t xml:space="preserve">compare </w:t>
            </w:r>
            <w:r w:rsidR="00C27E12">
              <w:t>steps</w:t>
            </w:r>
            <w:r w:rsidR="00595CBE">
              <w:t xml:space="preserve"> </w:t>
            </w:r>
            <w:r>
              <w:t>with other trips</w:t>
            </w:r>
          </w:p>
          <w:p w:rsidR="00157CD3" w:rsidRDefault="00157CD3" w:rsidP="00173269"/>
          <w:p w:rsidR="00157CD3" w:rsidRDefault="00157CD3" w:rsidP="00173269"/>
          <w:p w:rsidR="00157CD3" w:rsidRDefault="00157CD3" w:rsidP="00173269"/>
          <w:p w:rsidR="00157CD3" w:rsidRDefault="00157CD3" w:rsidP="00173269"/>
          <w:p w:rsidR="00157CD3" w:rsidRDefault="00157CD3" w:rsidP="00E32390">
            <w:r>
              <w:t xml:space="preserve">Barrier: </w:t>
            </w:r>
            <w:r w:rsidR="00595CBE">
              <w:t xml:space="preserve">Pedometer </w:t>
            </w:r>
            <w:r>
              <w:t>/</w:t>
            </w:r>
            <w:r w:rsidR="00E32390">
              <w:t>repetitive</w:t>
            </w:r>
            <w:r w:rsidR="00431D24">
              <w:t xml:space="preserve"> after couple of days</w:t>
            </w:r>
            <w:r>
              <w:t xml:space="preserve"> </w:t>
            </w:r>
          </w:p>
        </w:tc>
      </w:tr>
    </w:tbl>
    <w:p w:rsidR="009C593C" w:rsidRDefault="009C593C">
      <w:r>
        <w:t xml:space="preserve">INT = Interviewer </w:t>
      </w:r>
    </w:p>
    <w:sectPr w:rsidR="009C593C" w:rsidSect="009500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2"/>
  </w:compat>
  <w:rsids>
    <w:rsidRoot w:val="006E67D5"/>
    <w:rsid w:val="00032FB1"/>
    <w:rsid w:val="00036360"/>
    <w:rsid w:val="00157CD3"/>
    <w:rsid w:val="00173269"/>
    <w:rsid w:val="001E7CBD"/>
    <w:rsid w:val="00260C21"/>
    <w:rsid w:val="002844DF"/>
    <w:rsid w:val="002A559A"/>
    <w:rsid w:val="00431D24"/>
    <w:rsid w:val="005631FB"/>
    <w:rsid w:val="00574DD3"/>
    <w:rsid w:val="00595CBE"/>
    <w:rsid w:val="005E148C"/>
    <w:rsid w:val="00617EE3"/>
    <w:rsid w:val="006B3230"/>
    <w:rsid w:val="006E67D5"/>
    <w:rsid w:val="00726535"/>
    <w:rsid w:val="00756B21"/>
    <w:rsid w:val="00780666"/>
    <w:rsid w:val="007B5BC6"/>
    <w:rsid w:val="00810ACD"/>
    <w:rsid w:val="0095001F"/>
    <w:rsid w:val="009C593C"/>
    <w:rsid w:val="00A62E1B"/>
    <w:rsid w:val="00A70F0B"/>
    <w:rsid w:val="00A87193"/>
    <w:rsid w:val="00AC59E8"/>
    <w:rsid w:val="00B61624"/>
    <w:rsid w:val="00C27009"/>
    <w:rsid w:val="00C27E12"/>
    <w:rsid w:val="00D1320B"/>
    <w:rsid w:val="00D86C7A"/>
    <w:rsid w:val="00DC3D6B"/>
    <w:rsid w:val="00DF1787"/>
    <w:rsid w:val="00E26B88"/>
    <w:rsid w:val="00E32390"/>
    <w:rsid w:val="00EC55CE"/>
    <w:rsid w:val="00EC5FB8"/>
    <w:rsid w:val="00ED09D8"/>
    <w:rsid w:val="00F2291A"/>
    <w:rsid w:val="00FE64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00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67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C55CE"/>
    <w:rPr>
      <w:sz w:val="16"/>
      <w:szCs w:val="16"/>
    </w:rPr>
  </w:style>
  <w:style w:type="paragraph" w:styleId="CommentText">
    <w:name w:val="annotation text"/>
    <w:basedOn w:val="Normal"/>
    <w:link w:val="CommentTextChar"/>
    <w:uiPriority w:val="99"/>
    <w:semiHidden/>
    <w:unhideWhenUsed/>
    <w:rsid w:val="00EC55CE"/>
    <w:pPr>
      <w:spacing w:line="240" w:lineRule="auto"/>
    </w:pPr>
    <w:rPr>
      <w:sz w:val="20"/>
      <w:szCs w:val="20"/>
    </w:rPr>
  </w:style>
  <w:style w:type="character" w:customStyle="1" w:styleId="CommentTextChar">
    <w:name w:val="Comment Text Char"/>
    <w:basedOn w:val="DefaultParagraphFont"/>
    <w:link w:val="CommentText"/>
    <w:uiPriority w:val="99"/>
    <w:semiHidden/>
    <w:rsid w:val="00EC55CE"/>
    <w:rPr>
      <w:sz w:val="20"/>
      <w:szCs w:val="20"/>
    </w:rPr>
  </w:style>
  <w:style w:type="paragraph" w:styleId="CommentSubject">
    <w:name w:val="annotation subject"/>
    <w:basedOn w:val="CommentText"/>
    <w:next w:val="CommentText"/>
    <w:link w:val="CommentSubjectChar"/>
    <w:uiPriority w:val="99"/>
    <w:semiHidden/>
    <w:unhideWhenUsed/>
    <w:rsid w:val="00EC55CE"/>
    <w:rPr>
      <w:b/>
      <w:bCs/>
    </w:rPr>
  </w:style>
  <w:style w:type="character" w:customStyle="1" w:styleId="CommentSubjectChar">
    <w:name w:val="Comment Subject Char"/>
    <w:basedOn w:val="CommentTextChar"/>
    <w:link w:val="CommentSubject"/>
    <w:uiPriority w:val="99"/>
    <w:semiHidden/>
    <w:rsid w:val="00EC55CE"/>
    <w:rPr>
      <w:b/>
      <w:bCs/>
      <w:sz w:val="20"/>
      <w:szCs w:val="20"/>
    </w:rPr>
  </w:style>
  <w:style w:type="paragraph" w:styleId="BalloonText">
    <w:name w:val="Balloon Text"/>
    <w:basedOn w:val="Normal"/>
    <w:link w:val="BalloonTextChar"/>
    <w:uiPriority w:val="99"/>
    <w:semiHidden/>
    <w:unhideWhenUsed/>
    <w:rsid w:val="00EC55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5C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67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6</TotalTime>
  <Pages>2</Pages>
  <Words>740</Words>
  <Characters>421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Procter</dc:creator>
  <cp:lastModifiedBy>S Procter</cp:lastModifiedBy>
  <cp:revision>26</cp:revision>
  <dcterms:created xsi:type="dcterms:W3CDTF">2014-06-17T18:44:00Z</dcterms:created>
  <dcterms:modified xsi:type="dcterms:W3CDTF">2014-07-02T13:43:00Z</dcterms:modified>
</cp:coreProperties>
</file>